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line="240" w:lineRule="auto" w:before="0"/>
        <w:rPr>
          <w:rFonts w:ascii="Times New Roman"/>
          <w:sz w:val="20"/>
        </w:rPr>
      </w:pPr>
    </w:p>
    <w:p>
      <w:pPr>
        <w:spacing w:line="240" w:lineRule="auto" w:before="0"/>
        <w:rPr>
          <w:rFonts w:ascii="Times New Roman"/>
          <w:sz w:val="20"/>
        </w:rPr>
      </w:pPr>
    </w:p>
    <w:p>
      <w:pPr>
        <w:spacing w:line="240" w:lineRule="auto" w:before="71" w:after="1"/>
        <w:rPr>
          <w:rFonts w:ascii="Times New Roman"/>
          <w:sz w:val="20"/>
        </w:rPr>
      </w:pPr>
    </w:p>
    <w:p>
      <w:pPr>
        <w:spacing w:line="240" w:lineRule="auto"/>
        <w:ind w:left="1326" w:right="0" w:firstLine="0"/>
        <w:rPr>
          <w:rFonts w:ascii="Times New Roman"/>
          <w:sz w:val="20"/>
        </w:rPr>
      </w:pPr>
      <w:r>
        <w:rPr>
          <w:rFonts w:ascii="Times New Roman"/>
          <w:sz w:val="20"/>
        </w:rPr>
        <mc:AlternateContent>
          <mc:Choice Requires="wps">
            <w:drawing>
              <wp:inline distT="0" distB="0" distL="0" distR="0">
                <wp:extent cx="1786255" cy="963294"/>
                <wp:effectExtent l="9525" t="0" r="4444" b="8255"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1786255" cy="963294"/>
                          <a:chExt cx="1786255" cy="963294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6350" y="6350"/>
                            <a:ext cx="1773555" cy="950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3555" h="950594">
                                <a:moveTo>
                                  <a:pt x="1615130" y="0"/>
                                </a:moveTo>
                                <a:lnTo>
                                  <a:pt x="158339" y="0"/>
                                </a:lnTo>
                                <a:lnTo>
                                  <a:pt x="108292" y="8072"/>
                                </a:lnTo>
                                <a:lnTo>
                                  <a:pt x="64826" y="30550"/>
                                </a:lnTo>
                                <a:lnTo>
                                  <a:pt x="30550" y="64825"/>
                                </a:lnTo>
                                <a:lnTo>
                                  <a:pt x="8072" y="108291"/>
                                </a:lnTo>
                                <a:lnTo>
                                  <a:pt x="0" y="158339"/>
                                </a:lnTo>
                                <a:lnTo>
                                  <a:pt x="0" y="791683"/>
                                </a:lnTo>
                                <a:lnTo>
                                  <a:pt x="8072" y="841731"/>
                                </a:lnTo>
                                <a:lnTo>
                                  <a:pt x="30550" y="885198"/>
                                </a:lnTo>
                                <a:lnTo>
                                  <a:pt x="64826" y="919474"/>
                                </a:lnTo>
                                <a:lnTo>
                                  <a:pt x="108292" y="941952"/>
                                </a:lnTo>
                                <a:lnTo>
                                  <a:pt x="158339" y="950024"/>
                                </a:lnTo>
                                <a:lnTo>
                                  <a:pt x="1615130" y="950024"/>
                                </a:lnTo>
                                <a:lnTo>
                                  <a:pt x="1665178" y="941952"/>
                                </a:lnTo>
                                <a:lnTo>
                                  <a:pt x="1708644" y="919474"/>
                                </a:lnTo>
                                <a:lnTo>
                                  <a:pt x="1742920" y="885198"/>
                                </a:lnTo>
                                <a:lnTo>
                                  <a:pt x="1765398" y="841731"/>
                                </a:lnTo>
                                <a:lnTo>
                                  <a:pt x="1773471" y="791683"/>
                                </a:lnTo>
                                <a:lnTo>
                                  <a:pt x="1773471" y="158339"/>
                                </a:lnTo>
                                <a:lnTo>
                                  <a:pt x="1765398" y="108291"/>
                                </a:lnTo>
                                <a:lnTo>
                                  <a:pt x="1742920" y="64825"/>
                                </a:lnTo>
                                <a:lnTo>
                                  <a:pt x="1708644" y="30550"/>
                                </a:lnTo>
                                <a:lnTo>
                                  <a:pt x="1665178" y="8072"/>
                                </a:lnTo>
                                <a:lnTo>
                                  <a:pt x="16151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6350" y="6350"/>
                            <a:ext cx="1773555" cy="950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3555" h="950594">
                                <a:moveTo>
                                  <a:pt x="0" y="158340"/>
                                </a:moveTo>
                                <a:lnTo>
                                  <a:pt x="8072" y="108292"/>
                                </a:lnTo>
                                <a:lnTo>
                                  <a:pt x="30550" y="64826"/>
                                </a:lnTo>
                                <a:lnTo>
                                  <a:pt x="64826" y="30550"/>
                                </a:lnTo>
                                <a:lnTo>
                                  <a:pt x="108292" y="8072"/>
                                </a:lnTo>
                                <a:lnTo>
                                  <a:pt x="158340" y="0"/>
                                </a:lnTo>
                                <a:lnTo>
                                  <a:pt x="1615131" y="0"/>
                                </a:lnTo>
                                <a:lnTo>
                                  <a:pt x="1665178" y="8072"/>
                                </a:lnTo>
                                <a:lnTo>
                                  <a:pt x="1708644" y="30550"/>
                                </a:lnTo>
                                <a:lnTo>
                                  <a:pt x="1742920" y="64826"/>
                                </a:lnTo>
                                <a:lnTo>
                                  <a:pt x="1765398" y="108292"/>
                                </a:lnTo>
                                <a:lnTo>
                                  <a:pt x="1773471" y="158340"/>
                                </a:lnTo>
                                <a:lnTo>
                                  <a:pt x="1773471" y="791684"/>
                                </a:lnTo>
                                <a:lnTo>
                                  <a:pt x="1765398" y="841732"/>
                                </a:lnTo>
                                <a:lnTo>
                                  <a:pt x="1742920" y="885198"/>
                                </a:lnTo>
                                <a:lnTo>
                                  <a:pt x="1708644" y="919474"/>
                                </a:lnTo>
                                <a:lnTo>
                                  <a:pt x="1665178" y="941952"/>
                                </a:lnTo>
                                <a:lnTo>
                                  <a:pt x="1615131" y="950025"/>
                                </a:lnTo>
                                <a:lnTo>
                                  <a:pt x="158340" y="950025"/>
                                </a:lnTo>
                                <a:lnTo>
                                  <a:pt x="108292" y="941952"/>
                                </a:lnTo>
                                <a:lnTo>
                                  <a:pt x="64826" y="919474"/>
                                </a:lnTo>
                                <a:lnTo>
                                  <a:pt x="30550" y="885198"/>
                                </a:lnTo>
                                <a:lnTo>
                                  <a:pt x="8072" y="841732"/>
                                </a:lnTo>
                                <a:lnTo>
                                  <a:pt x="0" y="791684"/>
                                </a:lnTo>
                                <a:lnTo>
                                  <a:pt x="0" y="15834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0" y="0"/>
                            <a:ext cx="1786255" cy="96329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252"/>
                                <w:rPr>
                                  <w:rFonts w:ascii="Times New Roman"/>
                                  <w:sz w:val="22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995" w:right="0" w:hanging="653"/>
                                <w:jc w:val="left"/>
                                <w:rPr>
                                  <w:rFonts w:asci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Participants</w:t>
                              </w:r>
                              <w:r>
                                <w:rPr>
                                  <w:rFonts w:ascii="Times New Roman"/>
                                  <w:spacing w:val="-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in</w:t>
                              </w:r>
                              <w:r>
                                <w:rPr>
                                  <w:rFonts w:ascii="Times New Roman"/>
                                  <w:spacing w:val="-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the</w:t>
                              </w:r>
                              <w:r>
                                <w:rPr>
                                  <w:rFonts w:ascii="Times New Roman"/>
                                  <w:spacing w:val="-1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study </w:t>
                              </w:r>
                              <w:r>
                                <w:rPr>
                                  <w:rFonts w:ascii="Times New Roman"/>
                                  <w:spacing w:val="-2"/>
                                  <w:sz w:val="22"/>
                                </w:rPr>
                                <w:t>(n=3026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40.65pt;height:75.850pt;mso-position-horizontal-relative:char;mso-position-vertical-relative:line" id="docshapegroup1" coordorigin="0,0" coordsize="2813,1517">
                <v:shape style="position:absolute;left:10;top:10;width:2793;height:1497" id="docshape2" coordorigin="10,10" coordsize="2793,1497" path="m2554,10l259,10,181,23,112,58,58,112,23,181,10,259,10,1257,23,1336,58,1404,112,1458,181,1493,259,1506,2554,1506,2632,1493,2701,1458,2755,1404,2790,1336,2803,1257,2803,259,2790,181,2755,112,2701,58,2632,23,2554,10xe" filled="true" fillcolor="#e8e8e8" stroked="false">
                  <v:path arrowok="t"/>
                  <v:fill type="solid"/>
                </v:shape>
                <v:shape style="position:absolute;left:10;top:10;width:2793;height:1497" id="docshape3" coordorigin="10,10" coordsize="2793,1497" path="m10,259l23,181,58,112,112,58,181,23,259,10,2554,10,2632,23,2701,58,2755,112,2790,181,2803,259,2803,1257,2790,1336,2755,1404,2701,1458,2632,1493,2554,1506,259,1506,181,1493,112,1458,58,1404,23,1336,10,1257,10,259xe" filled="false" stroked="true" strokeweight="1.0pt" strokecolor="#000000">
                  <v:path arrowok="t"/>
                  <v:stroke dashstyl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0;top:0;width:2813;height:1517" type="#_x0000_t202" id="docshape4" filled="false" stroked="false">
                  <v:textbox inset="0,0,0,0">
                    <w:txbxContent>
                      <w:p>
                        <w:pPr>
                          <w:spacing w:line="240" w:lineRule="auto" w:before="252"/>
                          <w:rPr>
                            <w:rFonts w:ascii="Times New Roman"/>
                            <w:sz w:val="22"/>
                          </w:rPr>
                        </w:pPr>
                      </w:p>
                      <w:p>
                        <w:pPr>
                          <w:spacing w:before="0"/>
                          <w:ind w:left="995" w:right="0" w:hanging="653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  <w:r>
                          <w:rPr>
                            <w:rFonts w:ascii="Times New Roman"/>
                            <w:sz w:val="22"/>
                          </w:rPr>
                          <w:t>Participants</w:t>
                        </w:r>
                        <w:r>
                          <w:rPr>
                            <w:rFonts w:ascii="Times New Roman"/>
                            <w:spacing w:val="-9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in</w:t>
                        </w:r>
                        <w:r>
                          <w:rPr>
                            <w:rFonts w:ascii="Times New Roman"/>
                            <w:spacing w:val="-9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the</w:t>
                        </w:r>
                        <w:r>
                          <w:rPr>
                            <w:rFonts w:ascii="Times New Roman"/>
                            <w:spacing w:val="-14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study </w:t>
                        </w:r>
                        <w:r>
                          <w:rPr>
                            <w:rFonts w:ascii="Times New Roman"/>
                            <w:spacing w:val="-2"/>
                            <w:sz w:val="22"/>
                          </w:rPr>
                          <w:t>(n=3026)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rFonts w:ascii="Times New Roman"/>
          <w:sz w:val="20"/>
        </w:rPr>
      </w:r>
    </w:p>
    <w:p>
      <w:pPr>
        <w:spacing w:line="240" w:lineRule="auto" w:before="2"/>
        <w:rPr>
          <w:rFonts w:ascii="Times New Roman"/>
          <w:sz w:val="5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2776474</wp:posOffset>
                </wp:positionH>
                <wp:positionV relativeFrom="paragraph">
                  <wp:posOffset>53523</wp:posOffset>
                </wp:positionV>
                <wp:extent cx="1405890" cy="1315720"/>
                <wp:effectExtent l="0" t="0" r="0" b="0"/>
                <wp:wrapTopAndBottom/>
                <wp:docPr id="5" name="Graphic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Graphic 5"/>
                      <wps:cNvSpPr/>
                      <wps:spPr>
                        <a:xfrm>
                          <a:off x="0" y="0"/>
                          <a:ext cx="1405890" cy="13157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05890" h="1315720">
                              <a:moveTo>
                                <a:pt x="1405369" y="659320"/>
                              </a:moveTo>
                              <a:lnTo>
                                <a:pt x="1389037" y="649782"/>
                              </a:lnTo>
                              <a:lnTo>
                                <a:pt x="1310525" y="603986"/>
                              </a:lnTo>
                              <a:lnTo>
                                <a:pt x="1304683" y="605523"/>
                              </a:lnTo>
                              <a:lnTo>
                                <a:pt x="1299387" y="614603"/>
                              </a:lnTo>
                              <a:lnTo>
                                <a:pt x="1300924" y="620445"/>
                              </a:lnTo>
                              <a:lnTo>
                                <a:pt x="1351203" y="649782"/>
                              </a:lnTo>
                              <a:lnTo>
                                <a:pt x="64846" y="649782"/>
                              </a:lnTo>
                              <a:lnTo>
                                <a:pt x="64846" y="0"/>
                              </a:lnTo>
                              <a:lnTo>
                                <a:pt x="45796" y="0"/>
                              </a:lnTo>
                              <a:lnTo>
                                <a:pt x="45796" y="1261325"/>
                              </a:lnTo>
                              <a:lnTo>
                                <a:pt x="16459" y="1211021"/>
                              </a:lnTo>
                              <a:lnTo>
                                <a:pt x="10617" y="1209484"/>
                              </a:lnTo>
                              <a:lnTo>
                                <a:pt x="1536" y="1214780"/>
                              </a:lnTo>
                              <a:lnTo>
                                <a:pt x="0" y="1220609"/>
                              </a:lnTo>
                              <a:lnTo>
                                <a:pt x="55321" y="1315466"/>
                              </a:lnTo>
                              <a:lnTo>
                                <a:pt x="66357" y="1296555"/>
                              </a:lnTo>
                              <a:lnTo>
                                <a:pt x="110655" y="1220609"/>
                              </a:lnTo>
                              <a:lnTo>
                                <a:pt x="109118" y="1214780"/>
                              </a:lnTo>
                              <a:lnTo>
                                <a:pt x="100037" y="1209484"/>
                              </a:lnTo>
                              <a:lnTo>
                                <a:pt x="94195" y="1211021"/>
                              </a:lnTo>
                              <a:lnTo>
                                <a:pt x="64846" y="1261325"/>
                              </a:lnTo>
                              <a:lnTo>
                                <a:pt x="64846" y="668832"/>
                              </a:lnTo>
                              <a:lnTo>
                                <a:pt x="1351229" y="668832"/>
                              </a:lnTo>
                              <a:lnTo>
                                <a:pt x="1367561" y="659320"/>
                              </a:lnTo>
                              <a:lnTo>
                                <a:pt x="1300924" y="698182"/>
                              </a:lnTo>
                              <a:lnTo>
                                <a:pt x="1299387" y="704024"/>
                              </a:lnTo>
                              <a:lnTo>
                                <a:pt x="1304683" y="713105"/>
                              </a:lnTo>
                              <a:lnTo>
                                <a:pt x="1310525" y="714641"/>
                              </a:lnTo>
                              <a:lnTo>
                                <a:pt x="1389037" y="668832"/>
                              </a:lnTo>
                              <a:lnTo>
                                <a:pt x="1405369" y="65932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18.62001pt;margin-top:4.214472pt;width:110.7pt;height:103.6pt;mso-position-horizontal-relative:page;mso-position-vertical-relative:paragraph;z-index:-15728128;mso-wrap-distance-left:0;mso-wrap-distance-right:0" id="docshape5" coordorigin="4372,84" coordsize="2214,2072" path="m6586,1123l6560,1108,6436,1035,6427,1038,6419,1052,6421,1061,6500,1108,4475,1108,4475,84,4445,84,4445,2071,4398,1991,4389,1989,4375,1997,4372,2007,4460,2156,4477,2126,4547,2007,4544,1997,4530,1989,4521,1991,4475,2071,4475,1138,6500,1138,6526,1123,6421,1184,6419,1193,6427,1207,6436,1210,6560,1138,6586,1123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4339582</wp:posOffset>
                </wp:positionH>
                <wp:positionV relativeFrom="paragraph">
                  <wp:posOffset>218541</wp:posOffset>
                </wp:positionV>
                <wp:extent cx="1786255" cy="960119"/>
                <wp:effectExtent l="0" t="0" r="0" b="0"/>
                <wp:wrapTopAndBottom/>
                <wp:docPr id="6" name="Group 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" name="Group 6"/>
                      <wpg:cNvGrpSpPr/>
                      <wpg:grpSpPr>
                        <a:xfrm>
                          <a:off x="0" y="0"/>
                          <a:ext cx="1786255" cy="960119"/>
                          <a:chExt cx="1786255" cy="960119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350" y="6350"/>
                            <a:ext cx="1773555" cy="947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3555" h="947419">
                                <a:moveTo>
                                  <a:pt x="1615047" y="0"/>
                                </a:moveTo>
                                <a:lnTo>
                                  <a:pt x="157881" y="0"/>
                                </a:lnTo>
                                <a:lnTo>
                                  <a:pt x="107978" y="8048"/>
                                </a:lnTo>
                                <a:lnTo>
                                  <a:pt x="64638" y="30461"/>
                                </a:lnTo>
                                <a:lnTo>
                                  <a:pt x="30461" y="64638"/>
                                </a:lnTo>
                                <a:lnTo>
                                  <a:pt x="8048" y="107977"/>
                                </a:lnTo>
                                <a:lnTo>
                                  <a:pt x="0" y="157880"/>
                                </a:lnTo>
                                <a:lnTo>
                                  <a:pt x="0" y="789382"/>
                                </a:lnTo>
                                <a:lnTo>
                                  <a:pt x="8048" y="839284"/>
                                </a:lnTo>
                                <a:lnTo>
                                  <a:pt x="30461" y="882624"/>
                                </a:lnTo>
                                <a:lnTo>
                                  <a:pt x="64638" y="916800"/>
                                </a:lnTo>
                                <a:lnTo>
                                  <a:pt x="107978" y="939213"/>
                                </a:lnTo>
                                <a:lnTo>
                                  <a:pt x="157881" y="947262"/>
                                </a:lnTo>
                                <a:lnTo>
                                  <a:pt x="1615047" y="947262"/>
                                </a:lnTo>
                                <a:lnTo>
                                  <a:pt x="1664950" y="939213"/>
                                </a:lnTo>
                                <a:lnTo>
                                  <a:pt x="1708290" y="916800"/>
                                </a:lnTo>
                                <a:lnTo>
                                  <a:pt x="1742467" y="882624"/>
                                </a:lnTo>
                                <a:lnTo>
                                  <a:pt x="1764880" y="839284"/>
                                </a:lnTo>
                                <a:lnTo>
                                  <a:pt x="1772928" y="789382"/>
                                </a:lnTo>
                                <a:lnTo>
                                  <a:pt x="1772928" y="157880"/>
                                </a:lnTo>
                                <a:lnTo>
                                  <a:pt x="1764880" y="107977"/>
                                </a:lnTo>
                                <a:lnTo>
                                  <a:pt x="1742467" y="64638"/>
                                </a:lnTo>
                                <a:lnTo>
                                  <a:pt x="1708290" y="30461"/>
                                </a:lnTo>
                                <a:lnTo>
                                  <a:pt x="1664950" y="8048"/>
                                </a:lnTo>
                                <a:lnTo>
                                  <a:pt x="1615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6350" y="6350"/>
                            <a:ext cx="1773555" cy="947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3555" h="947419">
                                <a:moveTo>
                                  <a:pt x="0" y="157880"/>
                                </a:moveTo>
                                <a:lnTo>
                                  <a:pt x="8048" y="107978"/>
                                </a:lnTo>
                                <a:lnTo>
                                  <a:pt x="30461" y="64638"/>
                                </a:lnTo>
                                <a:lnTo>
                                  <a:pt x="64638" y="30461"/>
                                </a:lnTo>
                                <a:lnTo>
                                  <a:pt x="107978" y="8048"/>
                                </a:lnTo>
                                <a:lnTo>
                                  <a:pt x="157880" y="0"/>
                                </a:lnTo>
                                <a:lnTo>
                                  <a:pt x="1615047" y="0"/>
                                </a:lnTo>
                                <a:lnTo>
                                  <a:pt x="1664949" y="8048"/>
                                </a:lnTo>
                                <a:lnTo>
                                  <a:pt x="1708289" y="30461"/>
                                </a:lnTo>
                                <a:lnTo>
                                  <a:pt x="1742466" y="64638"/>
                                </a:lnTo>
                                <a:lnTo>
                                  <a:pt x="1764879" y="107978"/>
                                </a:lnTo>
                                <a:lnTo>
                                  <a:pt x="1772928" y="157880"/>
                                </a:lnTo>
                                <a:lnTo>
                                  <a:pt x="1772928" y="789382"/>
                                </a:lnTo>
                                <a:lnTo>
                                  <a:pt x="1764879" y="839284"/>
                                </a:lnTo>
                                <a:lnTo>
                                  <a:pt x="1742466" y="882624"/>
                                </a:lnTo>
                                <a:lnTo>
                                  <a:pt x="1708289" y="916801"/>
                                </a:lnTo>
                                <a:lnTo>
                                  <a:pt x="1664949" y="939214"/>
                                </a:lnTo>
                                <a:lnTo>
                                  <a:pt x="1615047" y="947263"/>
                                </a:lnTo>
                                <a:lnTo>
                                  <a:pt x="157880" y="947263"/>
                                </a:lnTo>
                                <a:lnTo>
                                  <a:pt x="107978" y="939214"/>
                                </a:lnTo>
                                <a:lnTo>
                                  <a:pt x="64638" y="916801"/>
                                </a:lnTo>
                                <a:lnTo>
                                  <a:pt x="30461" y="882624"/>
                                </a:lnTo>
                                <a:lnTo>
                                  <a:pt x="8048" y="839284"/>
                                </a:lnTo>
                                <a:lnTo>
                                  <a:pt x="0" y="789382"/>
                                </a:lnTo>
                                <a:lnTo>
                                  <a:pt x="0" y="15788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0" y="0"/>
                            <a:ext cx="1786255" cy="9601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48"/>
                                <w:ind w:left="332" w:right="329" w:firstLine="0"/>
                                <w:jc w:val="center"/>
                                <w:rPr>
                                  <w:rFonts w:asci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Participants</w:t>
                              </w:r>
                              <w:r>
                                <w:rPr>
                                  <w:rFonts w:ascii="Times New Roman"/>
                                  <w:spacing w:val="-8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who</w:t>
                              </w:r>
                              <w:r>
                                <w:rPr>
                                  <w:rFonts w:ascii="Times New Roman"/>
                                  <w:spacing w:val="-1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did</w:t>
                              </w:r>
                              <w:r>
                                <w:rPr>
                                  <w:rFonts w:ascii="Times New Roman"/>
                                  <w:spacing w:val="-1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not answer questions about language knowledge </w:t>
                              </w:r>
                              <w:r>
                                <w:rPr>
                                  <w:rFonts w:ascii="Times New Roman"/>
                                  <w:spacing w:val="-2"/>
                                  <w:sz w:val="22"/>
                                </w:rPr>
                                <w:t>(n=88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1.699402pt;margin-top:17.208pt;width:140.65pt;height:75.6pt;mso-position-horizontal-relative:page;mso-position-vertical-relative:paragraph;z-index:-15727616;mso-wrap-distance-left:0;mso-wrap-distance-right:0" id="docshapegroup6" coordorigin="6834,344" coordsize="2813,1512">
                <v:shape style="position:absolute;left:6843;top:354;width:2793;height:1492" id="docshape7" coordorigin="6844,354" coordsize="2793,1492" path="m9387,354l7093,354,7014,367,6946,402,6892,456,6857,524,6844,603,6844,1597,6857,1676,6892,1744,6946,1798,7014,1833,7093,1846,9387,1846,9466,1833,9534,1798,9588,1744,9623,1676,9636,1597,9636,603,9623,524,9588,456,9534,402,9466,367,9387,354xe" filled="true" fillcolor="#e8e8e8" stroked="false">
                  <v:path arrowok="t"/>
                  <v:fill type="solid"/>
                </v:shape>
                <v:shape style="position:absolute;left:6843;top:354;width:2793;height:1492" id="docshape8" coordorigin="6844,354" coordsize="2793,1492" path="m6844,603l6857,524,6892,456,6946,402,7014,367,7093,354,9387,354,9466,367,9534,402,9588,456,9623,524,9636,603,9636,1597,9623,1676,9588,1744,9534,1798,9466,1833,9387,1846,7093,1846,7014,1833,6946,1798,6892,1744,6857,1676,6844,1597,6844,603xe" filled="false" stroked="true" strokeweight="1.0pt" strokecolor="#000000">
                  <v:path arrowok="t"/>
                  <v:stroke dashstyle="solid"/>
                </v:shape>
                <v:shape style="position:absolute;left:6833;top:344;width:2813;height:1512" type="#_x0000_t202" id="docshape9" filled="false" stroked="false">
                  <v:textbox inset="0,0,0,0">
                    <w:txbxContent>
                      <w:p>
                        <w:pPr>
                          <w:spacing w:before="248"/>
                          <w:ind w:left="332" w:right="329" w:firstLine="0"/>
                          <w:jc w:val="center"/>
                          <w:rPr>
                            <w:rFonts w:ascii="Times New Roman"/>
                            <w:sz w:val="22"/>
                          </w:rPr>
                        </w:pPr>
                        <w:r>
                          <w:rPr>
                            <w:rFonts w:ascii="Times New Roman"/>
                            <w:sz w:val="22"/>
                          </w:rPr>
                          <w:t>Participants</w:t>
                        </w:r>
                        <w:r>
                          <w:rPr>
                            <w:rFonts w:ascii="Times New Roman"/>
                            <w:spacing w:val="-8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who</w:t>
                        </w:r>
                        <w:r>
                          <w:rPr>
                            <w:rFonts w:ascii="Times New Roman"/>
                            <w:spacing w:val="-13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did</w:t>
                        </w:r>
                        <w:r>
                          <w:rPr>
                            <w:rFonts w:ascii="Times New Roman"/>
                            <w:spacing w:val="-13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not answer questions about language knowledge </w:t>
                        </w:r>
                        <w:r>
                          <w:rPr>
                            <w:rFonts w:ascii="Times New Roman"/>
                            <w:spacing w:val="-2"/>
                            <w:sz w:val="22"/>
                          </w:rPr>
                          <w:t>(n=88)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1934211</wp:posOffset>
                </wp:positionH>
                <wp:positionV relativeFrom="paragraph">
                  <wp:posOffset>1449318</wp:posOffset>
                </wp:positionV>
                <wp:extent cx="2247900" cy="2319020"/>
                <wp:effectExtent l="0" t="0" r="0" b="0"/>
                <wp:wrapTopAndBottom/>
                <wp:docPr id="10" name="Group 1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" name="Group 10"/>
                      <wpg:cNvGrpSpPr/>
                      <wpg:grpSpPr>
                        <a:xfrm>
                          <a:off x="0" y="0"/>
                          <a:ext cx="2247900" cy="2319020"/>
                          <a:chExt cx="2247900" cy="2319020"/>
                        </a:xfrm>
                      </wpg:grpSpPr>
                      <wps:wsp>
                        <wps:cNvPr id="11" name="Graphic 11"/>
                        <wps:cNvSpPr/>
                        <wps:spPr>
                          <a:xfrm>
                            <a:off x="6350" y="6350"/>
                            <a:ext cx="1773555" cy="947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3555" h="947419">
                                <a:moveTo>
                                  <a:pt x="1615047" y="0"/>
                                </a:moveTo>
                                <a:lnTo>
                                  <a:pt x="157880" y="0"/>
                                </a:lnTo>
                                <a:lnTo>
                                  <a:pt x="107977" y="8048"/>
                                </a:lnTo>
                                <a:lnTo>
                                  <a:pt x="64638" y="30461"/>
                                </a:lnTo>
                                <a:lnTo>
                                  <a:pt x="30461" y="64638"/>
                                </a:lnTo>
                                <a:lnTo>
                                  <a:pt x="8048" y="107977"/>
                                </a:lnTo>
                                <a:lnTo>
                                  <a:pt x="0" y="157880"/>
                                </a:lnTo>
                                <a:lnTo>
                                  <a:pt x="0" y="789381"/>
                                </a:lnTo>
                                <a:lnTo>
                                  <a:pt x="8048" y="839283"/>
                                </a:lnTo>
                                <a:lnTo>
                                  <a:pt x="30461" y="882623"/>
                                </a:lnTo>
                                <a:lnTo>
                                  <a:pt x="64638" y="916800"/>
                                </a:lnTo>
                                <a:lnTo>
                                  <a:pt x="107977" y="939213"/>
                                </a:lnTo>
                                <a:lnTo>
                                  <a:pt x="157880" y="947262"/>
                                </a:lnTo>
                                <a:lnTo>
                                  <a:pt x="1615047" y="947262"/>
                                </a:lnTo>
                                <a:lnTo>
                                  <a:pt x="1664949" y="939213"/>
                                </a:lnTo>
                                <a:lnTo>
                                  <a:pt x="1708289" y="916800"/>
                                </a:lnTo>
                                <a:lnTo>
                                  <a:pt x="1742465" y="882623"/>
                                </a:lnTo>
                                <a:lnTo>
                                  <a:pt x="1764878" y="839283"/>
                                </a:lnTo>
                                <a:lnTo>
                                  <a:pt x="1772927" y="789381"/>
                                </a:lnTo>
                                <a:lnTo>
                                  <a:pt x="1772927" y="157880"/>
                                </a:lnTo>
                                <a:lnTo>
                                  <a:pt x="1764878" y="107977"/>
                                </a:lnTo>
                                <a:lnTo>
                                  <a:pt x="1742465" y="64638"/>
                                </a:lnTo>
                                <a:lnTo>
                                  <a:pt x="1708289" y="30461"/>
                                </a:lnTo>
                                <a:lnTo>
                                  <a:pt x="1664949" y="8048"/>
                                </a:lnTo>
                                <a:lnTo>
                                  <a:pt x="1615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6350" y="6350"/>
                            <a:ext cx="1773555" cy="947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3555" h="947419">
                                <a:moveTo>
                                  <a:pt x="0" y="157880"/>
                                </a:moveTo>
                                <a:lnTo>
                                  <a:pt x="8048" y="107978"/>
                                </a:lnTo>
                                <a:lnTo>
                                  <a:pt x="30461" y="64638"/>
                                </a:lnTo>
                                <a:lnTo>
                                  <a:pt x="64638" y="30461"/>
                                </a:lnTo>
                                <a:lnTo>
                                  <a:pt x="107978" y="8048"/>
                                </a:lnTo>
                                <a:lnTo>
                                  <a:pt x="157880" y="0"/>
                                </a:lnTo>
                                <a:lnTo>
                                  <a:pt x="1615047" y="0"/>
                                </a:lnTo>
                                <a:lnTo>
                                  <a:pt x="1664949" y="8048"/>
                                </a:lnTo>
                                <a:lnTo>
                                  <a:pt x="1708289" y="30461"/>
                                </a:lnTo>
                                <a:lnTo>
                                  <a:pt x="1742466" y="64638"/>
                                </a:lnTo>
                                <a:lnTo>
                                  <a:pt x="1764879" y="107978"/>
                                </a:lnTo>
                                <a:lnTo>
                                  <a:pt x="1772928" y="157880"/>
                                </a:lnTo>
                                <a:lnTo>
                                  <a:pt x="1772928" y="789382"/>
                                </a:lnTo>
                                <a:lnTo>
                                  <a:pt x="1764879" y="839284"/>
                                </a:lnTo>
                                <a:lnTo>
                                  <a:pt x="1742466" y="882624"/>
                                </a:lnTo>
                                <a:lnTo>
                                  <a:pt x="1708289" y="916801"/>
                                </a:lnTo>
                                <a:lnTo>
                                  <a:pt x="1664949" y="939214"/>
                                </a:lnTo>
                                <a:lnTo>
                                  <a:pt x="1615047" y="947263"/>
                                </a:lnTo>
                                <a:lnTo>
                                  <a:pt x="157880" y="947263"/>
                                </a:lnTo>
                                <a:lnTo>
                                  <a:pt x="107978" y="939214"/>
                                </a:lnTo>
                                <a:lnTo>
                                  <a:pt x="64638" y="916801"/>
                                </a:lnTo>
                                <a:lnTo>
                                  <a:pt x="30461" y="882624"/>
                                </a:lnTo>
                                <a:lnTo>
                                  <a:pt x="8048" y="839284"/>
                                </a:lnTo>
                                <a:lnTo>
                                  <a:pt x="0" y="789382"/>
                                </a:lnTo>
                                <a:lnTo>
                                  <a:pt x="0" y="15788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842262" y="1003438"/>
                            <a:ext cx="1405890" cy="131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5890" h="1315720">
                                <a:moveTo>
                                  <a:pt x="1405369" y="612571"/>
                                </a:moveTo>
                                <a:lnTo>
                                  <a:pt x="1389037" y="603046"/>
                                </a:lnTo>
                                <a:lnTo>
                                  <a:pt x="1310525" y="557250"/>
                                </a:lnTo>
                                <a:lnTo>
                                  <a:pt x="1304683" y="558787"/>
                                </a:lnTo>
                                <a:lnTo>
                                  <a:pt x="1299387" y="567867"/>
                                </a:lnTo>
                                <a:lnTo>
                                  <a:pt x="1300924" y="573697"/>
                                </a:lnTo>
                                <a:lnTo>
                                  <a:pt x="1351229" y="603046"/>
                                </a:lnTo>
                                <a:lnTo>
                                  <a:pt x="64846" y="603046"/>
                                </a:lnTo>
                                <a:lnTo>
                                  <a:pt x="64846" y="0"/>
                                </a:lnTo>
                                <a:lnTo>
                                  <a:pt x="45796" y="0"/>
                                </a:lnTo>
                                <a:lnTo>
                                  <a:pt x="45796" y="1261325"/>
                                </a:lnTo>
                                <a:lnTo>
                                  <a:pt x="16459" y="1211021"/>
                                </a:lnTo>
                                <a:lnTo>
                                  <a:pt x="10617" y="1209484"/>
                                </a:lnTo>
                                <a:lnTo>
                                  <a:pt x="1536" y="1214780"/>
                                </a:lnTo>
                                <a:lnTo>
                                  <a:pt x="0" y="1220609"/>
                                </a:lnTo>
                                <a:lnTo>
                                  <a:pt x="55321" y="1315466"/>
                                </a:lnTo>
                                <a:lnTo>
                                  <a:pt x="66357" y="1296555"/>
                                </a:lnTo>
                                <a:lnTo>
                                  <a:pt x="110655" y="1220609"/>
                                </a:lnTo>
                                <a:lnTo>
                                  <a:pt x="109118" y="1214780"/>
                                </a:lnTo>
                                <a:lnTo>
                                  <a:pt x="100037" y="1209484"/>
                                </a:lnTo>
                                <a:lnTo>
                                  <a:pt x="94195" y="1211021"/>
                                </a:lnTo>
                                <a:lnTo>
                                  <a:pt x="64846" y="1261325"/>
                                </a:lnTo>
                                <a:lnTo>
                                  <a:pt x="64846" y="622096"/>
                                </a:lnTo>
                                <a:lnTo>
                                  <a:pt x="1351229" y="622096"/>
                                </a:lnTo>
                                <a:lnTo>
                                  <a:pt x="1300924" y="651446"/>
                                </a:lnTo>
                                <a:lnTo>
                                  <a:pt x="1299387" y="657275"/>
                                </a:lnTo>
                                <a:lnTo>
                                  <a:pt x="1304683" y="666369"/>
                                </a:lnTo>
                                <a:lnTo>
                                  <a:pt x="1310525" y="667905"/>
                                </a:lnTo>
                                <a:lnTo>
                                  <a:pt x="1389037" y="622096"/>
                                </a:lnTo>
                                <a:lnTo>
                                  <a:pt x="1405369" y="61257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0" y="0"/>
                            <a:ext cx="2247900" cy="23190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249"/>
                                <w:ind w:left="275" w:right="997" w:firstLine="1"/>
                                <w:jc w:val="center"/>
                                <w:rPr>
                                  <w:rFonts w:asci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Participants who answered</w:t>
                              </w:r>
                              <w:r>
                                <w:rPr>
                                  <w:rFonts w:ascii="Times New Roman"/>
                                  <w:spacing w:val="-1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questions</w:t>
                              </w:r>
                              <w:r>
                                <w:rPr>
                                  <w:rFonts w:ascii="Times New Roman"/>
                                  <w:spacing w:val="-1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about language knowledge </w:t>
                              </w:r>
                              <w:r>
                                <w:rPr>
                                  <w:rFonts w:ascii="Times New Roman"/>
                                  <w:spacing w:val="-2"/>
                                  <w:sz w:val="22"/>
                                </w:rPr>
                                <w:t>(n=2938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2.300095pt;margin-top:114.119598pt;width:177pt;height:182.6pt;mso-position-horizontal-relative:page;mso-position-vertical-relative:paragraph;z-index:-15727104;mso-wrap-distance-left:0;mso-wrap-distance-right:0" id="docshapegroup10" coordorigin="3046,2282" coordsize="3540,3652">
                <v:shape style="position:absolute;left:3056;top:2292;width:2793;height:1492" id="docshape11" coordorigin="3056,2292" coordsize="2793,1492" path="m5599,2292l3305,2292,3226,2305,3158,2340,3104,2394,3069,2462,3056,2541,3056,3536,3069,3614,3104,3682,3158,3736,3226,3771,3305,3784,5599,3784,5678,3771,5746,3736,5800,3682,5835,3614,5848,3536,5848,2541,5835,2462,5800,2394,5746,2340,5678,2305,5599,2292xe" filled="true" fillcolor="#e8e8e8" stroked="false">
                  <v:path arrowok="t"/>
                  <v:fill type="solid"/>
                </v:shape>
                <v:shape style="position:absolute;left:3056;top:2292;width:2793;height:1492" id="docshape12" coordorigin="3056,2292" coordsize="2793,1492" path="m3056,2541l3069,2462,3104,2394,3158,2340,3226,2305,3305,2292,5599,2292,5678,2305,5746,2340,5800,2394,5835,2462,5848,2541,5848,3536,5835,3614,5800,3682,5746,3736,5678,3771,5599,3784,3305,3784,3226,3771,3158,3736,3104,3682,3069,3614,3056,3536,3056,2541xe" filled="false" stroked="true" strokeweight="1.0pt" strokecolor="#000000">
                  <v:path arrowok="t"/>
                  <v:stroke dashstyle="solid"/>
                </v:shape>
                <v:shape style="position:absolute;left:4372;top:3862;width:2214;height:2072" id="docshape13" coordorigin="4372,3863" coordsize="2214,2072" path="m6586,4827l6560,4812,6436,4740,6427,4743,6419,4757,6421,4766,6500,4812,4475,4812,4475,3863,4445,3863,4445,5849,4398,5770,4389,5767,4375,5776,4372,5785,4460,5934,4477,5904,4547,5785,4544,5776,4530,5767,4521,5770,4475,5849,4475,4842,6500,4842,6421,4889,6419,4898,6427,4912,6436,4914,6560,4842,6586,4827xe" filled="true" fillcolor="#000000" stroked="false">
                  <v:path arrowok="t"/>
                  <v:fill type="solid"/>
                </v:shape>
                <v:shape style="position:absolute;left:3046;top:2282;width:3540;height:3652" type="#_x0000_t202" id="docshape14" filled="false" stroked="false">
                  <v:textbox inset="0,0,0,0">
                    <w:txbxContent>
                      <w:p>
                        <w:pPr>
                          <w:spacing w:line="240" w:lineRule="auto" w:before="249"/>
                          <w:ind w:left="275" w:right="997" w:firstLine="1"/>
                          <w:jc w:val="center"/>
                          <w:rPr>
                            <w:rFonts w:ascii="Times New Roman"/>
                            <w:sz w:val="22"/>
                          </w:rPr>
                        </w:pPr>
                        <w:r>
                          <w:rPr>
                            <w:rFonts w:ascii="Times New Roman"/>
                            <w:sz w:val="22"/>
                          </w:rPr>
                          <w:t>Participants who answered</w:t>
                        </w:r>
                        <w:r>
                          <w:rPr>
                            <w:rFonts w:ascii="Times New Roman"/>
                            <w:spacing w:val="-14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questions</w:t>
                        </w:r>
                        <w:r>
                          <w:rPr>
                            <w:rFonts w:ascii="Times New Roman"/>
                            <w:spacing w:val="-14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about language knowledge </w:t>
                        </w:r>
                        <w:r>
                          <w:rPr>
                            <w:rFonts w:ascii="Times New Roman"/>
                            <w:spacing w:val="-2"/>
                            <w:sz w:val="22"/>
                          </w:rPr>
                          <w:t>(n=2938)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4323757</wp:posOffset>
                </wp:positionH>
                <wp:positionV relativeFrom="paragraph">
                  <wp:posOffset>2617776</wp:posOffset>
                </wp:positionV>
                <wp:extent cx="1786255" cy="960119"/>
                <wp:effectExtent l="0" t="0" r="0" b="0"/>
                <wp:wrapTopAndBottom/>
                <wp:docPr id="15" name="Group 1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" name="Group 15"/>
                      <wpg:cNvGrpSpPr/>
                      <wpg:grpSpPr>
                        <a:xfrm>
                          <a:off x="0" y="0"/>
                          <a:ext cx="1786255" cy="960119"/>
                          <a:chExt cx="1786255" cy="960119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6350" y="6350"/>
                            <a:ext cx="1773555" cy="947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3555" h="947419">
                                <a:moveTo>
                                  <a:pt x="1615047" y="0"/>
                                </a:moveTo>
                                <a:lnTo>
                                  <a:pt x="157880" y="0"/>
                                </a:lnTo>
                                <a:lnTo>
                                  <a:pt x="107977" y="8048"/>
                                </a:lnTo>
                                <a:lnTo>
                                  <a:pt x="64638" y="30461"/>
                                </a:lnTo>
                                <a:lnTo>
                                  <a:pt x="30461" y="64638"/>
                                </a:lnTo>
                                <a:lnTo>
                                  <a:pt x="8048" y="107978"/>
                                </a:lnTo>
                                <a:lnTo>
                                  <a:pt x="0" y="157881"/>
                                </a:lnTo>
                                <a:lnTo>
                                  <a:pt x="0" y="789382"/>
                                </a:lnTo>
                                <a:lnTo>
                                  <a:pt x="8048" y="839285"/>
                                </a:lnTo>
                                <a:lnTo>
                                  <a:pt x="30461" y="882625"/>
                                </a:lnTo>
                                <a:lnTo>
                                  <a:pt x="64638" y="916801"/>
                                </a:lnTo>
                                <a:lnTo>
                                  <a:pt x="107977" y="939214"/>
                                </a:lnTo>
                                <a:lnTo>
                                  <a:pt x="157880" y="947263"/>
                                </a:lnTo>
                                <a:lnTo>
                                  <a:pt x="1615047" y="947263"/>
                                </a:lnTo>
                                <a:lnTo>
                                  <a:pt x="1664949" y="939214"/>
                                </a:lnTo>
                                <a:lnTo>
                                  <a:pt x="1708289" y="916801"/>
                                </a:lnTo>
                                <a:lnTo>
                                  <a:pt x="1742465" y="882625"/>
                                </a:lnTo>
                                <a:lnTo>
                                  <a:pt x="1764878" y="839285"/>
                                </a:lnTo>
                                <a:lnTo>
                                  <a:pt x="1772927" y="789382"/>
                                </a:lnTo>
                                <a:lnTo>
                                  <a:pt x="1772927" y="157881"/>
                                </a:lnTo>
                                <a:lnTo>
                                  <a:pt x="1764878" y="107978"/>
                                </a:lnTo>
                                <a:lnTo>
                                  <a:pt x="1742465" y="64638"/>
                                </a:lnTo>
                                <a:lnTo>
                                  <a:pt x="1708289" y="30461"/>
                                </a:lnTo>
                                <a:lnTo>
                                  <a:pt x="1664949" y="8048"/>
                                </a:lnTo>
                                <a:lnTo>
                                  <a:pt x="1615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6350" y="6350"/>
                            <a:ext cx="1773555" cy="947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3555" h="947419">
                                <a:moveTo>
                                  <a:pt x="0" y="157880"/>
                                </a:moveTo>
                                <a:lnTo>
                                  <a:pt x="8048" y="107978"/>
                                </a:lnTo>
                                <a:lnTo>
                                  <a:pt x="30461" y="64638"/>
                                </a:lnTo>
                                <a:lnTo>
                                  <a:pt x="64638" y="30461"/>
                                </a:lnTo>
                                <a:lnTo>
                                  <a:pt x="107978" y="8048"/>
                                </a:lnTo>
                                <a:lnTo>
                                  <a:pt x="157880" y="0"/>
                                </a:lnTo>
                                <a:lnTo>
                                  <a:pt x="1615047" y="0"/>
                                </a:lnTo>
                                <a:lnTo>
                                  <a:pt x="1664949" y="8048"/>
                                </a:lnTo>
                                <a:lnTo>
                                  <a:pt x="1708289" y="30461"/>
                                </a:lnTo>
                                <a:lnTo>
                                  <a:pt x="1742466" y="64638"/>
                                </a:lnTo>
                                <a:lnTo>
                                  <a:pt x="1764879" y="107978"/>
                                </a:lnTo>
                                <a:lnTo>
                                  <a:pt x="1772928" y="157880"/>
                                </a:lnTo>
                                <a:lnTo>
                                  <a:pt x="1772928" y="789382"/>
                                </a:lnTo>
                                <a:lnTo>
                                  <a:pt x="1764879" y="839284"/>
                                </a:lnTo>
                                <a:lnTo>
                                  <a:pt x="1742466" y="882624"/>
                                </a:lnTo>
                                <a:lnTo>
                                  <a:pt x="1708289" y="916801"/>
                                </a:lnTo>
                                <a:lnTo>
                                  <a:pt x="1664949" y="939214"/>
                                </a:lnTo>
                                <a:lnTo>
                                  <a:pt x="1615047" y="947263"/>
                                </a:lnTo>
                                <a:lnTo>
                                  <a:pt x="157880" y="947263"/>
                                </a:lnTo>
                                <a:lnTo>
                                  <a:pt x="107978" y="939214"/>
                                </a:lnTo>
                                <a:lnTo>
                                  <a:pt x="64638" y="916801"/>
                                </a:lnTo>
                                <a:lnTo>
                                  <a:pt x="30461" y="882624"/>
                                </a:lnTo>
                                <a:lnTo>
                                  <a:pt x="8048" y="839284"/>
                                </a:lnTo>
                                <a:lnTo>
                                  <a:pt x="0" y="789382"/>
                                </a:lnTo>
                                <a:lnTo>
                                  <a:pt x="0" y="15788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box 18"/>
                        <wps:cNvSpPr txBox="1"/>
                        <wps:spPr>
                          <a:xfrm>
                            <a:off x="0" y="0"/>
                            <a:ext cx="1786255" cy="9601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124"/>
                                <w:rPr>
                                  <w:rFonts w:ascii="Times New Roman"/>
                                  <w:sz w:val="22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ind w:left="226" w:right="228" w:firstLine="0"/>
                                <w:jc w:val="center"/>
                                <w:rPr>
                                  <w:rFonts w:asci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Participants</w:t>
                              </w:r>
                              <w:r>
                                <w:rPr>
                                  <w:rFonts w:ascii="Times New Roman"/>
                                  <w:spacing w:val="-1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with</w:t>
                              </w:r>
                              <w:r>
                                <w:rPr>
                                  <w:rFonts w:ascii="Times New Roman"/>
                                  <w:spacing w:val="-1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missing outcome</w:t>
                              </w:r>
                              <w:r>
                                <w:rPr>
                                  <w:rFonts w:ascii="Times New Roman"/>
                                  <w:spacing w:val="40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and covariate data (n=31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0.453308pt;margin-top:206.1241pt;width:140.65pt;height:75.6pt;mso-position-horizontal-relative:page;mso-position-vertical-relative:paragraph;z-index:-15726592;mso-wrap-distance-left:0;mso-wrap-distance-right:0" id="docshapegroup15" coordorigin="6809,4122" coordsize="2813,1512">
                <v:shape style="position:absolute;left:6819;top:4132;width:2793;height:1492" id="docshape16" coordorigin="6819,4132" coordsize="2793,1492" path="m9362,4132l7068,4132,6989,4145,6921,4180,6867,4234,6832,4303,6819,4381,6819,5376,6832,5454,6867,5522,6921,5576,6989,5612,7068,5624,9362,5624,9441,5612,9509,5576,9563,5522,9598,5454,9611,5376,9611,4381,9598,4303,9563,4234,9509,4180,9441,4145,9362,4132xe" filled="true" fillcolor="#e8e8e8" stroked="false">
                  <v:path arrowok="t"/>
                  <v:fill type="solid"/>
                </v:shape>
                <v:shape style="position:absolute;left:6819;top:4132;width:2793;height:1492" id="docshape17" coordorigin="6819,4132" coordsize="2793,1492" path="m6819,4381l6832,4303,6867,4234,6921,4180,6989,4145,7068,4132,9362,4132,9441,4145,9509,4180,9563,4234,9598,4303,9611,4381,9611,5376,9598,5454,9563,5522,9509,5576,9441,5612,9362,5624,7068,5624,6989,5612,6921,5576,6867,5522,6832,5454,6819,5376,6819,4381xe" filled="false" stroked="true" strokeweight="1.0pt" strokecolor="#000000">
                  <v:path arrowok="t"/>
                  <v:stroke dashstyle="solid"/>
                </v:shape>
                <v:shape style="position:absolute;left:6809;top:4122;width:2813;height:1512" type="#_x0000_t202" id="docshape18" filled="false" stroked="false">
                  <v:textbox inset="0,0,0,0">
                    <w:txbxContent>
                      <w:p>
                        <w:pPr>
                          <w:spacing w:line="240" w:lineRule="auto" w:before="124"/>
                          <w:rPr>
                            <w:rFonts w:ascii="Times New Roman"/>
                            <w:sz w:val="22"/>
                          </w:rPr>
                        </w:pPr>
                      </w:p>
                      <w:p>
                        <w:pPr>
                          <w:spacing w:line="240" w:lineRule="auto" w:before="0"/>
                          <w:ind w:left="226" w:right="228" w:firstLine="0"/>
                          <w:jc w:val="center"/>
                          <w:rPr>
                            <w:rFonts w:ascii="Times New Roman"/>
                            <w:sz w:val="22"/>
                          </w:rPr>
                        </w:pPr>
                        <w:r>
                          <w:rPr>
                            <w:rFonts w:ascii="Times New Roman"/>
                            <w:sz w:val="22"/>
                          </w:rPr>
                          <w:t>Participants</w:t>
                        </w:r>
                        <w:r>
                          <w:rPr>
                            <w:rFonts w:ascii="Times New Roman"/>
                            <w:spacing w:val="-14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with</w:t>
                        </w:r>
                        <w:r>
                          <w:rPr>
                            <w:rFonts w:ascii="Times New Roman"/>
                            <w:spacing w:val="-14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missing outcome</w:t>
                        </w:r>
                        <w:r>
                          <w:rPr>
                            <w:rFonts w:ascii="Times New Roman"/>
                            <w:spacing w:val="40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and covariate data (n=312)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1934211</wp:posOffset>
                </wp:positionH>
                <wp:positionV relativeFrom="paragraph">
                  <wp:posOffset>3863776</wp:posOffset>
                </wp:positionV>
                <wp:extent cx="1786255" cy="960119"/>
                <wp:effectExtent l="0" t="0" r="0" b="0"/>
                <wp:wrapTopAndBottom/>
                <wp:docPr id="19" name="Group 1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" name="Group 19"/>
                      <wpg:cNvGrpSpPr/>
                      <wpg:grpSpPr>
                        <a:xfrm>
                          <a:off x="0" y="0"/>
                          <a:ext cx="1786255" cy="960119"/>
                          <a:chExt cx="1786255" cy="960119"/>
                        </a:xfrm>
                      </wpg:grpSpPr>
                      <wps:wsp>
                        <wps:cNvPr id="20" name="Graphic 20"/>
                        <wps:cNvSpPr/>
                        <wps:spPr>
                          <a:xfrm>
                            <a:off x="6350" y="6350"/>
                            <a:ext cx="1773555" cy="947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3555" h="947419">
                                <a:moveTo>
                                  <a:pt x="1615047" y="0"/>
                                </a:moveTo>
                                <a:lnTo>
                                  <a:pt x="157880" y="0"/>
                                </a:lnTo>
                                <a:lnTo>
                                  <a:pt x="107977" y="8048"/>
                                </a:lnTo>
                                <a:lnTo>
                                  <a:pt x="64638" y="30461"/>
                                </a:lnTo>
                                <a:lnTo>
                                  <a:pt x="30461" y="64638"/>
                                </a:lnTo>
                                <a:lnTo>
                                  <a:pt x="8048" y="107978"/>
                                </a:lnTo>
                                <a:lnTo>
                                  <a:pt x="0" y="157881"/>
                                </a:lnTo>
                                <a:lnTo>
                                  <a:pt x="0" y="789382"/>
                                </a:lnTo>
                                <a:lnTo>
                                  <a:pt x="8048" y="839285"/>
                                </a:lnTo>
                                <a:lnTo>
                                  <a:pt x="30461" y="882625"/>
                                </a:lnTo>
                                <a:lnTo>
                                  <a:pt x="64638" y="916801"/>
                                </a:lnTo>
                                <a:lnTo>
                                  <a:pt x="107977" y="939214"/>
                                </a:lnTo>
                                <a:lnTo>
                                  <a:pt x="157880" y="947263"/>
                                </a:lnTo>
                                <a:lnTo>
                                  <a:pt x="1615047" y="947263"/>
                                </a:lnTo>
                                <a:lnTo>
                                  <a:pt x="1664949" y="939214"/>
                                </a:lnTo>
                                <a:lnTo>
                                  <a:pt x="1708289" y="916801"/>
                                </a:lnTo>
                                <a:lnTo>
                                  <a:pt x="1742465" y="882625"/>
                                </a:lnTo>
                                <a:lnTo>
                                  <a:pt x="1764878" y="839285"/>
                                </a:lnTo>
                                <a:lnTo>
                                  <a:pt x="1772927" y="789382"/>
                                </a:lnTo>
                                <a:lnTo>
                                  <a:pt x="1772927" y="157881"/>
                                </a:lnTo>
                                <a:lnTo>
                                  <a:pt x="1764878" y="107978"/>
                                </a:lnTo>
                                <a:lnTo>
                                  <a:pt x="1742465" y="64638"/>
                                </a:lnTo>
                                <a:lnTo>
                                  <a:pt x="1708289" y="30461"/>
                                </a:lnTo>
                                <a:lnTo>
                                  <a:pt x="1664949" y="8048"/>
                                </a:lnTo>
                                <a:lnTo>
                                  <a:pt x="1615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6350" y="6350"/>
                            <a:ext cx="1773555" cy="947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3555" h="947419">
                                <a:moveTo>
                                  <a:pt x="0" y="157880"/>
                                </a:moveTo>
                                <a:lnTo>
                                  <a:pt x="8048" y="107978"/>
                                </a:lnTo>
                                <a:lnTo>
                                  <a:pt x="30461" y="64638"/>
                                </a:lnTo>
                                <a:lnTo>
                                  <a:pt x="64638" y="30461"/>
                                </a:lnTo>
                                <a:lnTo>
                                  <a:pt x="107978" y="8048"/>
                                </a:lnTo>
                                <a:lnTo>
                                  <a:pt x="157880" y="0"/>
                                </a:lnTo>
                                <a:lnTo>
                                  <a:pt x="1615047" y="0"/>
                                </a:lnTo>
                                <a:lnTo>
                                  <a:pt x="1664949" y="8048"/>
                                </a:lnTo>
                                <a:lnTo>
                                  <a:pt x="1708289" y="30461"/>
                                </a:lnTo>
                                <a:lnTo>
                                  <a:pt x="1742466" y="64638"/>
                                </a:lnTo>
                                <a:lnTo>
                                  <a:pt x="1764879" y="107978"/>
                                </a:lnTo>
                                <a:lnTo>
                                  <a:pt x="1772928" y="157880"/>
                                </a:lnTo>
                                <a:lnTo>
                                  <a:pt x="1772928" y="789382"/>
                                </a:lnTo>
                                <a:lnTo>
                                  <a:pt x="1764879" y="839284"/>
                                </a:lnTo>
                                <a:lnTo>
                                  <a:pt x="1742466" y="882624"/>
                                </a:lnTo>
                                <a:lnTo>
                                  <a:pt x="1708289" y="916801"/>
                                </a:lnTo>
                                <a:lnTo>
                                  <a:pt x="1664949" y="939214"/>
                                </a:lnTo>
                                <a:lnTo>
                                  <a:pt x="1615047" y="947263"/>
                                </a:lnTo>
                                <a:lnTo>
                                  <a:pt x="157880" y="947263"/>
                                </a:lnTo>
                                <a:lnTo>
                                  <a:pt x="107978" y="939214"/>
                                </a:lnTo>
                                <a:lnTo>
                                  <a:pt x="64638" y="916801"/>
                                </a:lnTo>
                                <a:lnTo>
                                  <a:pt x="30461" y="882624"/>
                                </a:lnTo>
                                <a:lnTo>
                                  <a:pt x="8048" y="839284"/>
                                </a:lnTo>
                                <a:lnTo>
                                  <a:pt x="0" y="789382"/>
                                </a:lnTo>
                                <a:lnTo>
                                  <a:pt x="0" y="15788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0" y="0"/>
                            <a:ext cx="1786255" cy="9601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249"/>
                                <w:rPr>
                                  <w:rFonts w:ascii="Times New Roman"/>
                                  <w:sz w:val="22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611" w:right="0" w:hanging="245"/>
                                <w:jc w:val="left"/>
                                <w:rPr>
                                  <w:rFonts w:asci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Participants</w:t>
                              </w:r>
                              <w:r>
                                <w:rPr>
                                  <w:rFonts w:ascii="Times New Roman"/>
                                  <w:spacing w:val="-1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included</w:t>
                              </w:r>
                              <w:r>
                                <w:rPr>
                                  <w:rFonts w:ascii="Times New Roman"/>
                                  <w:spacing w:val="-1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z w:val="22"/>
                                </w:rPr>
                                <w:t>in analysis (n=2626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2.300095pt;margin-top:304.234375pt;width:140.65pt;height:75.6pt;mso-position-horizontal-relative:page;mso-position-vertical-relative:paragraph;z-index:-15726080;mso-wrap-distance-left:0;mso-wrap-distance-right:0" id="docshapegroup19" coordorigin="3046,6085" coordsize="2813,1512">
                <v:shape style="position:absolute;left:3056;top:6094;width:2793;height:1492" id="docshape20" coordorigin="3056,6095" coordsize="2793,1492" path="m5599,6095l3305,6095,3226,6107,3158,6143,3104,6196,3069,6265,3056,6343,3056,7338,3069,7416,3104,7485,3158,7538,3226,7574,3305,7586,5599,7586,5678,7574,5746,7538,5800,7485,5835,7416,5848,7338,5848,6343,5835,6265,5800,6196,5746,6143,5678,6107,5599,6095xe" filled="true" fillcolor="#e8e8e8" stroked="false">
                  <v:path arrowok="t"/>
                  <v:fill type="solid"/>
                </v:shape>
                <v:shape style="position:absolute;left:3056;top:6094;width:2793;height:1492" id="docshape21" coordorigin="3056,6095" coordsize="2793,1492" path="m3056,6343l3069,6265,3104,6196,3158,6143,3226,6107,3305,6095,5599,6095,5678,6107,5746,6143,5800,6196,5835,6265,5848,6343,5848,7338,5835,7416,5800,7485,5746,7538,5678,7574,5599,7586,3305,7586,3226,7574,3158,7538,3104,7485,3069,7416,3056,7338,3056,6343xe" filled="false" stroked="true" strokeweight="1.0pt" strokecolor="#000000">
                  <v:path arrowok="t"/>
                  <v:stroke dashstyle="solid"/>
                </v:shape>
                <v:shape style="position:absolute;left:3046;top:6084;width:2813;height:1512" type="#_x0000_t202" id="docshape22" filled="false" stroked="false">
                  <v:textbox inset="0,0,0,0">
                    <w:txbxContent>
                      <w:p>
                        <w:pPr>
                          <w:spacing w:line="240" w:lineRule="auto" w:before="249"/>
                          <w:rPr>
                            <w:rFonts w:ascii="Times New Roman"/>
                            <w:sz w:val="22"/>
                          </w:rPr>
                        </w:pPr>
                      </w:p>
                      <w:p>
                        <w:pPr>
                          <w:spacing w:before="0"/>
                          <w:ind w:left="611" w:right="0" w:hanging="245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  <w:r>
                          <w:rPr>
                            <w:rFonts w:ascii="Times New Roman"/>
                            <w:sz w:val="22"/>
                          </w:rPr>
                          <w:t>Participants</w:t>
                        </w:r>
                        <w:r>
                          <w:rPr>
                            <w:rFonts w:ascii="Times New Roman"/>
                            <w:spacing w:val="-14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included</w:t>
                        </w:r>
                        <w:r>
                          <w:rPr>
                            <w:rFonts w:ascii="Times New Roman"/>
                            <w:spacing w:val="-14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2"/>
                          </w:rPr>
                          <w:t>in analysis (n=2626)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spacing w:line="240" w:lineRule="auto" w:before="10"/>
        <w:rPr>
          <w:rFonts w:ascii="Times New Roman"/>
          <w:sz w:val="8"/>
        </w:rPr>
      </w:pPr>
    </w:p>
    <w:p>
      <w:pPr>
        <w:spacing w:line="240" w:lineRule="auto" w:before="0"/>
        <w:rPr>
          <w:rFonts w:ascii="Times New Roman"/>
          <w:sz w:val="11"/>
        </w:rPr>
      </w:pPr>
    </w:p>
    <w:sectPr>
      <w:type w:val="continuous"/>
      <w:pgSz w:w="12240" w:h="15840"/>
      <w:pgMar w:top="1820" w:bottom="280" w:left="172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8:19:51Z</dcterms:created>
  <dcterms:modified xsi:type="dcterms:W3CDTF">2025-04-22T18:1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17T00:00:00Z</vt:filetime>
  </property>
  <property fmtid="{D5CDD505-2E9C-101B-9397-08002B2CF9AE}" pid="3" name="LastSaved">
    <vt:filetime>2025-04-22T00:00:00Z</vt:filetime>
  </property>
  <property fmtid="{D5CDD505-2E9C-101B-9397-08002B2CF9AE}" pid="4" name="Producer">
    <vt:lpwstr>macOS Version 14.7.4 (Build 23H420) Quartz PDFContext</vt:lpwstr>
  </property>
</Properties>
</file>